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Results of canonical relative rates tests, using the non-synonymous substitution rate per site (</w:t>
      </w:r>
      <w:r>
        <w:rPr>
          <w:i/>
        </w:rPr>
        <w:t>D</w:t>
      </w:r>
      <w:r>
        <w:rPr>
          <w:i/>
          <w:vertAlign w:val="subscript"/>
        </w:rPr>
        <w:t>n</w:t>
      </w:r>
      <w:r>
        <w:rPr/>
        <w:t xml:space="preserve">) since duplication, on shared, paralogous CDS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204"/>
        <w:gridCol w:w="1204"/>
        <w:gridCol w:w="4041"/>
        <w:gridCol w:w="884"/>
        <w:gridCol w:w="939"/>
        <w:gridCol w:w="939"/>
        <w:gridCol w:w="939"/>
        <w:gridCol w:w="939"/>
        <w:gridCol w:w="961"/>
        <w:gridCol w:w="1062"/>
      </w:tblGrid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Locu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Identifier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RRT: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hr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hr8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# Sites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D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eastAsia="en-GB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D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eastAsia="en-GB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d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D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eastAsia="en-GB"/>
              </w:rPr>
              <w:t>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atio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Nrk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61.7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8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4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3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46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369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0262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4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-lik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806.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94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96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1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34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7869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light chain 2B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26.9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28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4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6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59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08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7990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52.4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55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49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6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4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318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8747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7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methylcrotonyl-CoA carboxyl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361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240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2527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01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43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2.79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516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69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409.4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30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66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3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2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60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07677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0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664.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1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94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7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482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3826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1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-protein kinase 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887.0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184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141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43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11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3.862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011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3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4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99.0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54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28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5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90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60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09176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77.3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55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21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3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9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566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2137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1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37.3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59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61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2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547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47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6191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1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08.2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9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67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2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53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12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6076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2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261.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45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6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9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7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189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34.6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21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26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9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258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95873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4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09.4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5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70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1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6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17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4009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96.78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30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34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95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4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5130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oplast-associated prote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875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31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14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6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28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45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56168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1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27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09.0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81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71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9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42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83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9418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amide dehydrogen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084.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2547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267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01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4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2.64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81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3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protein phosphatase PP1  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93.8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96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95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1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75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47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82857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0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NA polymerase IIA largest subunit  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156.5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707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71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03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296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9495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1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eticul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22.2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1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15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1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35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81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298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50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2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624.0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5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6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1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53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91568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nol-cytochrome C reductase hinge prote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49.7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2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29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80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02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05493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heavy chain kinase A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650.13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10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06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4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89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70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3795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-ion transporte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89.9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09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885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10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26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668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9525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7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dehyde dehydrogenase, WD40 repeat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05.4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99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04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3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62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0430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antetheine attachment sit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85.50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079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620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5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40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34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78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4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727.5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87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50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2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072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83348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0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96.2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062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180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118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709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66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9584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-trans-enoyl-CoA isomer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04.1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11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7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2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5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66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95623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9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95.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929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39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4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02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530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25928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5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, Zinc finger, C3HC4 typ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352.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0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86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5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9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317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9492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60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920.3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00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87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2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85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57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1101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8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1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29.7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50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00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49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89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570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7748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2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38.9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377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84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46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772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60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48313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ngevity-assurance prote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765.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37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7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1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19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46687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7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4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931.3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84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86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85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20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3876210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472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020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035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1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46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32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44053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723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438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606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16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229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7.30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.00E-0741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 ancho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551.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625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8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2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2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63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02416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7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D1 zinc finger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40.5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479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8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9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5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54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229886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b927.8.7800 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881.0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885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763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121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347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3.499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0477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2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ld-shock protein, DNA-binding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61.0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8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49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6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449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48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364888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5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127.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409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39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7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7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413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09254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420.0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90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38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52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0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72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8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GRESAG 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440.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63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67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07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21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2989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4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3307.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938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862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75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27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2.729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635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79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type H(+)-translocating pyrophosphat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648.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71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69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2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16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346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7826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0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047.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4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768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3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75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81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6944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2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610.9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30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3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04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18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2.345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1900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/SP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69.8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44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86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4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478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87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79516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4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denosine tetraphosphat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77.0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11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90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0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220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381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816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3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pectrin repea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169.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07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21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85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44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909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5618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-dependent glycosyltransfer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753.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497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565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06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344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1.97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4833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07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51.4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5468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930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38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117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3.270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0107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2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4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GTP-binding rab prote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943.8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22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489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2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92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68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93821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9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 calcium/lipid-binding regio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311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412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84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56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17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7885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7369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512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00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42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4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92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08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80003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7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Y-like doma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623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53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55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35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8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3300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744.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30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32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2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92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55724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1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90.1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987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0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6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046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95299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3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0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efoldin doma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767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34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219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2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7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7222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85032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1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1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261.90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47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144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29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065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45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655617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6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7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5'-cyclic nucleotide phosphodiesterase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800.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204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8538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33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33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008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313343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4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8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491.1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596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15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44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566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84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32986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40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29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transporter AATP5    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944.0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21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182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374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149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2.5057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1222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7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2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19.0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9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035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8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722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1.19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233286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5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3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-associated protein CAP5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615.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49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00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003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13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-0.25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79742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2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4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H, CRAL-TRIO lipid binding doma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564.3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265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360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09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230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4.126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3.87E-05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91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5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tic centromer-associated kinesin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1339.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497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535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0.03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18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-2.140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0.032297</w:t>
            </w:r>
          </w:p>
        </w:tc>
      </w:tr>
      <w:tr>
        <w:trPr>
          <w:trHeight w:val="198" w:hRule="exact"/>
          <w:cantSplit w:val="true"/>
        </w:trPr>
        <w:tc>
          <w:tcPr>
            <w:tcW w:w="73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4.38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927.8.8360</w:t>
            </w:r>
          </w:p>
        </w:tc>
        <w:tc>
          <w:tcPr>
            <w:tcW w:w="4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type adenylate cyclase GRESAG 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864.7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294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1.235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59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0992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98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0.5495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ignificant results are shown in bold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issing values are denoted by a dash – and indicate the absence of an appropriate outgroup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08:27:00Z</dcterms:created>
  <dc:creator>aj4</dc:creator>
  <dc:description/>
  <cp:keywords/>
  <dc:language>en-US</dc:language>
  <cp:lastModifiedBy>aj4</cp:lastModifiedBy>
  <dcterms:modified xsi:type="dcterms:W3CDTF">2007-08-22T14:41:00Z</dcterms:modified>
  <cp:revision>9</cp:revision>
  <dc:subject/>
  <dc:title>Table 2</dc:title>
</cp:coreProperties>
</file>